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3840"/>
        <w:gridCol w:w="1652"/>
        <w:gridCol w:w="1300"/>
        <w:gridCol w:w="1300"/>
        <w:gridCol w:w="3281"/>
      </w:tblGrid>
      <w:tr w:rsidR="00615BCE" w:rsidRPr="005463E0" w14:paraId="6B140C69" w14:textId="71C5540B" w:rsidTr="00213144">
        <w:trPr>
          <w:trHeight w:val="320"/>
          <w:jc w:val="center"/>
        </w:trPr>
        <w:tc>
          <w:tcPr>
            <w:tcW w:w="13973" w:type="dxa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AC5D3" w14:textId="28E36297" w:rsidR="00615BCE" w:rsidRPr="00090875" w:rsidRDefault="00615BCE" w:rsidP="009941B6">
            <w:pPr>
              <w:spacing w:after="240" w:line="276" w:lineRule="auto"/>
              <w:jc w:val="both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463E0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S</w:t>
            </w:r>
            <w:r w:rsidRPr="005463E0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.</w:t>
            </w:r>
            <w:r w:rsidRPr="005463E0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 xml:space="preserve"> Local maxima of activation clusters (MNI stereotactic coordinates) for the Psychotechnical task (Experimental condition &gt; Control condition)</w:t>
            </w:r>
            <w:r w:rsidR="00B855B6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.</w:t>
            </w:r>
          </w:p>
        </w:tc>
      </w:tr>
      <w:tr w:rsidR="00615BCE" w:rsidRPr="005463E0" w14:paraId="361711D8" w14:textId="4BB88FCB" w:rsidTr="00213144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1366" w14:textId="6E780261" w:rsidR="00615BCE" w:rsidRPr="00090875" w:rsidRDefault="00615BCE" w:rsidP="005463E0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luster size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289E" w14:textId="4F9BA62A" w:rsidR="00615BCE" w:rsidRPr="00090875" w:rsidRDefault="00615BCE" w:rsidP="005463E0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Hemisphere</w:t>
            </w:r>
          </w:p>
        </w:tc>
        <w:tc>
          <w:tcPr>
            <w:tcW w:w="384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F2EA" w14:textId="5EA59E03" w:rsidR="00615BCE" w:rsidRPr="00090875" w:rsidRDefault="00615BCE" w:rsidP="005463E0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rain region</w:t>
            </w:r>
          </w:p>
        </w:tc>
        <w:tc>
          <w:tcPr>
            <w:tcW w:w="4252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AC326" w14:textId="02350DAA" w:rsidR="00615BCE" w:rsidRPr="00090875" w:rsidRDefault="00615BCE" w:rsidP="00090875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ea</w:t>
            </w:r>
            <w:r w:rsidRPr="005463E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k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 coordinates</w:t>
            </w:r>
          </w:p>
        </w:tc>
        <w:tc>
          <w:tcPr>
            <w:tcW w:w="3281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4904" w14:textId="326DB0E5" w:rsidR="00615BCE" w:rsidRPr="00090875" w:rsidRDefault="00615BCE" w:rsidP="00090875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value</w:t>
            </w:r>
          </w:p>
        </w:tc>
      </w:tr>
      <w:tr w:rsidR="00615BCE" w:rsidRPr="005463E0" w14:paraId="2ECD4CA7" w14:textId="4C9D43C7" w:rsidTr="00213144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45AD2" w14:textId="1BE655D8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CEB7A" w14:textId="2D05B91F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28235" w14:textId="3E264EB0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11C2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8058A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92C3D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z</w:t>
            </w:r>
          </w:p>
        </w:tc>
        <w:tc>
          <w:tcPr>
            <w:tcW w:w="32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30757" w14:textId="45BB02F8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</w:tr>
      <w:tr w:rsidR="00615BCE" w:rsidRPr="00090875" w14:paraId="7A66934C" w14:textId="0C1F8E25" w:rsidTr="00213144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776A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1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E1B2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ft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2861" w14:textId="0CCD675C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upramarginal gyrus (PF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EC5B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0DBE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3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EBB9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8</w:t>
            </w:r>
          </w:p>
        </w:tc>
        <w:tc>
          <w:tcPr>
            <w:tcW w:w="3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C670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3.94</w:t>
            </w:r>
          </w:p>
        </w:tc>
      </w:tr>
      <w:tr w:rsidR="00615BCE" w:rsidRPr="00090875" w14:paraId="0AF167F3" w14:textId="69534506" w:rsidTr="0021314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B7EE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FFE7" w14:textId="77777777" w:rsidR="00615BCE" w:rsidRPr="00090875" w:rsidRDefault="00615BCE" w:rsidP="005463E0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FD9C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uperior pariet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2875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E1B9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7283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8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F29F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0.49</w:t>
            </w:r>
          </w:p>
        </w:tc>
      </w:tr>
      <w:tr w:rsidR="00615BCE" w:rsidRPr="00090875" w14:paraId="5830F8A3" w14:textId="22C168C3" w:rsidTr="0021314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92DE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3453" w14:textId="77777777" w:rsidR="00615BCE" w:rsidRPr="00090875" w:rsidRDefault="00615BCE" w:rsidP="005463E0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40A6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ntraparietal sulc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FABD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2E14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9433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1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47B0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0.31</w:t>
            </w:r>
          </w:p>
        </w:tc>
      </w:tr>
      <w:tr w:rsidR="00615BCE" w:rsidRPr="00090875" w14:paraId="2590D0F0" w14:textId="6367DAC3" w:rsidTr="0021314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6CEA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35D4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f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0AA4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teral occipitotempor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FC89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EE21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6A71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1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2DAA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4.54</w:t>
            </w:r>
          </w:p>
        </w:tc>
      </w:tr>
      <w:tr w:rsidR="00615BCE" w:rsidRPr="00090875" w14:paraId="4FD8C498" w14:textId="17CE0AEB" w:rsidTr="0021314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5C88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A2F9" w14:textId="77777777" w:rsidR="00615BCE" w:rsidRPr="00090875" w:rsidRDefault="00615BCE" w:rsidP="005463E0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14EE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teral occipitotempor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CC92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DC46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3E1A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1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28AA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1.28</w:t>
            </w:r>
          </w:p>
        </w:tc>
      </w:tr>
      <w:tr w:rsidR="00615BCE" w:rsidRPr="00090875" w14:paraId="467F63B7" w14:textId="5EB258E5" w:rsidTr="0021314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D5F5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F092" w14:textId="77777777" w:rsidR="00615BCE" w:rsidRPr="00090875" w:rsidRDefault="00615BCE" w:rsidP="005463E0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DF58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teral occipitotempor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DF54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615F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5AC6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15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0891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16</w:t>
            </w:r>
          </w:p>
        </w:tc>
      </w:tr>
      <w:tr w:rsidR="00615BCE" w:rsidRPr="00090875" w14:paraId="1B0E545C" w14:textId="2CB38BFD" w:rsidTr="0021314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306F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DAB5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f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1710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Dorsal premotor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9B54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A92D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FE02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4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8AB0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1.59</w:t>
            </w:r>
          </w:p>
        </w:tc>
      </w:tr>
      <w:tr w:rsidR="00615BCE" w:rsidRPr="00090875" w14:paraId="130AF07C" w14:textId="5E0A351D" w:rsidTr="0021314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1FC5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93F1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f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7A6A" w14:textId="384B3081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nferior frontal gyrus (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ercular part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03A1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307F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5F77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7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1E37" w14:textId="5C303824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5</w:t>
            </w:r>
            <w:r w:rsidRPr="005463E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</w:t>
            </w:r>
          </w:p>
        </w:tc>
      </w:tr>
      <w:tr w:rsidR="00615BCE" w:rsidRPr="00090875" w14:paraId="6987CD7B" w14:textId="6B99D120" w:rsidTr="0021314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89FC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4038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igh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7C9D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uperior pariet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4576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A313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D643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0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9152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.4</w:t>
            </w:r>
          </w:p>
        </w:tc>
      </w:tr>
      <w:tr w:rsidR="00615BCE" w:rsidRPr="00090875" w14:paraId="6F846E5F" w14:textId="0D6D3F10" w:rsidTr="0021314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C798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D8E1" w14:textId="77777777" w:rsidR="00615BCE" w:rsidRPr="00090875" w:rsidRDefault="00615BCE" w:rsidP="005463E0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EE3A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teral occipitotempor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13A4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5C10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915A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8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04BC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1.62</w:t>
            </w:r>
          </w:p>
        </w:tc>
      </w:tr>
      <w:tr w:rsidR="00615BCE" w:rsidRPr="00090875" w14:paraId="713CC21C" w14:textId="5EE16815" w:rsidTr="0021314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16B1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5898" w14:textId="77777777" w:rsidR="00615BCE" w:rsidRPr="00090875" w:rsidRDefault="00615BCE" w:rsidP="005463E0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A652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ntraparietal sulc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6F3A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034C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64EF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5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F4FF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1.23</w:t>
            </w:r>
          </w:p>
        </w:tc>
      </w:tr>
      <w:tr w:rsidR="00615BCE" w:rsidRPr="00090875" w14:paraId="1DC316E1" w14:textId="51BEAA6D" w:rsidTr="0021314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A674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9AC3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igh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16E3" w14:textId="400BA93F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nferior frontal gyrus (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ercular part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D99B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F2A9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3833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7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F192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9.77</w:t>
            </w:r>
          </w:p>
        </w:tc>
      </w:tr>
      <w:tr w:rsidR="00615BCE" w:rsidRPr="00090875" w14:paraId="6966C14C" w14:textId="14BE66A5" w:rsidTr="0021314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68FD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950B" w14:textId="77777777" w:rsidR="00615BCE" w:rsidRPr="00090875" w:rsidRDefault="00615BCE" w:rsidP="005463E0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8662" w14:textId="3D9A5F33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nferior frontal gyrus (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ercular part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5112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CF7E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F833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8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BE27" w14:textId="40E69831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5</w:t>
            </w:r>
            <w:r w:rsidRPr="005463E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</w:t>
            </w:r>
          </w:p>
        </w:tc>
      </w:tr>
      <w:tr w:rsidR="00615BCE" w:rsidRPr="00090875" w14:paraId="69E3CCD0" w14:textId="7998B616" w:rsidTr="0021314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665D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CAE3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ight</w:t>
            </w:r>
          </w:p>
        </w:tc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3CC7" w14:textId="32703224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Dorsal premotor 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rtex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A815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2F55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9377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2</w:t>
            </w:r>
          </w:p>
        </w:tc>
        <w:tc>
          <w:tcPr>
            <w:tcW w:w="3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0FED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65</w:t>
            </w:r>
          </w:p>
        </w:tc>
      </w:tr>
      <w:tr w:rsidR="00615BCE" w:rsidRPr="00090875" w14:paraId="36164C8F" w14:textId="5925D905" w:rsidTr="00213144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53FF8" w14:textId="77777777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40954" w14:textId="77777777" w:rsidR="00615BCE" w:rsidRPr="00090875" w:rsidRDefault="00615BCE" w:rsidP="005463E0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69523" w14:textId="63536D8D" w:rsidR="00615BCE" w:rsidRPr="00090875" w:rsidRDefault="00615BCE" w:rsidP="005463E0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Dorsal premotor 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rtex</w:t>
            </w:r>
          </w:p>
        </w:tc>
        <w:tc>
          <w:tcPr>
            <w:tcW w:w="16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2D57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C4357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272F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6</w:t>
            </w:r>
          </w:p>
        </w:tc>
        <w:tc>
          <w:tcPr>
            <w:tcW w:w="328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C3A53" w14:textId="77777777" w:rsidR="00615BCE" w:rsidRPr="00090875" w:rsidRDefault="00615BCE" w:rsidP="00090875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.49</w:t>
            </w:r>
          </w:p>
        </w:tc>
      </w:tr>
      <w:tr w:rsidR="00615BCE" w:rsidRPr="005463E0" w14:paraId="2EDC8D31" w14:textId="4DD25102" w:rsidTr="00213144">
        <w:trPr>
          <w:trHeight w:val="320"/>
          <w:jc w:val="center"/>
        </w:trPr>
        <w:tc>
          <w:tcPr>
            <w:tcW w:w="13973" w:type="dxa"/>
            <w:gridSpan w:val="7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A3A3" w14:textId="2E18C48D" w:rsidR="00615BCE" w:rsidRPr="005463E0" w:rsidRDefault="00615BCE" w:rsidP="009941B6">
            <w:pPr>
              <w:jc w:val="both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hese results are also illustrated in Fig</w:t>
            </w:r>
            <w:r w:rsidR="00774757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ure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 2B. PF, parietal area F.</w:t>
            </w:r>
          </w:p>
        </w:tc>
      </w:tr>
    </w:tbl>
    <w:p w14:paraId="30040B04" w14:textId="1DF7D081" w:rsidR="00090875" w:rsidRPr="005463E0" w:rsidRDefault="00090875">
      <w:pPr>
        <w:rPr>
          <w:lang w:val="en-GB"/>
        </w:rPr>
      </w:pPr>
    </w:p>
    <w:sectPr w:rsidR="00090875" w:rsidRPr="005463E0" w:rsidSect="009941B6">
      <w:pgSz w:w="16820" w:h="11900" w:orient="landscape"/>
      <w:pgMar w:top="567" w:right="720" w:bottom="567" w:left="567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7E"/>
    <w:rsid w:val="00031E2B"/>
    <w:rsid w:val="00050C39"/>
    <w:rsid w:val="0005401C"/>
    <w:rsid w:val="00090875"/>
    <w:rsid w:val="00213144"/>
    <w:rsid w:val="00213242"/>
    <w:rsid w:val="0021543C"/>
    <w:rsid w:val="002A25EB"/>
    <w:rsid w:val="002F3C7C"/>
    <w:rsid w:val="0032417E"/>
    <w:rsid w:val="00327142"/>
    <w:rsid w:val="003947BA"/>
    <w:rsid w:val="00432CF6"/>
    <w:rsid w:val="00496C0D"/>
    <w:rsid w:val="005463E0"/>
    <w:rsid w:val="00570D45"/>
    <w:rsid w:val="00615BCE"/>
    <w:rsid w:val="00640FC8"/>
    <w:rsid w:val="0067297F"/>
    <w:rsid w:val="006E152A"/>
    <w:rsid w:val="006E5576"/>
    <w:rsid w:val="00774757"/>
    <w:rsid w:val="007D1AA0"/>
    <w:rsid w:val="009256D6"/>
    <w:rsid w:val="009941B6"/>
    <w:rsid w:val="00B855B6"/>
    <w:rsid w:val="00BB6954"/>
    <w:rsid w:val="00C501C0"/>
    <w:rsid w:val="00CA1338"/>
    <w:rsid w:val="00D91906"/>
    <w:rsid w:val="00F3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33598"/>
  <w15:chartTrackingRefBased/>
  <w15:docId w15:val="{A4415BFF-B3B0-CA44-B5BF-BF24FFEE2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4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63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Osiurak</dc:creator>
  <cp:keywords/>
  <dc:description/>
  <cp:lastModifiedBy>Francois Osiurak</cp:lastModifiedBy>
  <cp:revision>18</cp:revision>
  <dcterms:created xsi:type="dcterms:W3CDTF">2023-06-01T06:33:00Z</dcterms:created>
  <dcterms:modified xsi:type="dcterms:W3CDTF">2025-04-02T05:47:00Z</dcterms:modified>
</cp:coreProperties>
</file>